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1481D27B" w:rsidR="00DA610C" w:rsidRDefault="00414815">
      <w:r>
        <w:rPr>
          <w:noProof/>
        </w:rPr>
        <w:drawing>
          <wp:inline distT="0" distB="0" distL="0" distR="0" wp14:anchorId="53747A2C" wp14:editId="667CF651">
            <wp:extent cx="5274310" cy="3691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4DAA2F72" w:rsidR="00622D9E" w:rsidRPr="00414815" w:rsidRDefault="00414815">
      <w:r>
        <w:t xml:space="preserve">The diagram illustrates the </w:t>
      </w:r>
      <w:r>
        <w:rPr>
          <w:rStyle w:val="a7"/>
        </w:rPr>
        <w:t>NLRP3 inflammasome activation pathway</w:t>
      </w:r>
      <w:r>
        <w:t xml:space="preserve"> and its role in inflammation and fibrosis in </w:t>
      </w:r>
      <w:r>
        <w:rPr>
          <w:rStyle w:val="a7"/>
        </w:rPr>
        <w:t>interstitial cystitis (IC)</w:t>
      </w:r>
      <w:r>
        <w:t xml:space="preserve">. The process occurs in two steps: </w:t>
      </w:r>
      <w:r>
        <w:rPr>
          <w:rStyle w:val="a7"/>
        </w:rPr>
        <w:t>priming</w:t>
      </w:r>
      <w:r>
        <w:t xml:space="preserve"> and </w:t>
      </w:r>
      <w:r>
        <w:rPr>
          <w:rStyle w:val="a7"/>
        </w:rPr>
        <w:t>activation</w:t>
      </w:r>
      <w:r>
        <w:t>. In step 1, priming begins with the activation of NF-</w:t>
      </w:r>
      <w:proofErr w:type="spellStart"/>
      <w:r>
        <w:t>κB</w:t>
      </w:r>
      <w:proofErr w:type="spellEnd"/>
      <w:r>
        <w:t xml:space="preserve"> via TNF, TLRs, or IL-1 receptors, leading to the transcription of NLRP3, pro-IL-1β, and pro-IL-18. In step 2, cellular stress signals, including ROS production, K</w:t>
      </w:r>
      <w:r>
        <w:rPr>
          <w:rFonts w:ascii="MS Gothic" w:eastAsia="MS Gothic" w:hAnsi="MS Gothic" w:cs="MS Gothic" w:hint="eastAsia"/>
        </w:rPr>
        <w:t>⁺</w:t>
      </w:r>
      <w:r>
        <w:t xml:space="preserve"> efflux, lysosome damage, and Ca</w:t>
      </w:r>
      <w:r>
        <w:rPr>
          <w:rFonts w:ascii="等线" w:eastAsia="等线" w:hAnsi="等线" w:cs="等线" w:hint="eastAsia"/>
        </w:rPr>
        <w:t>²</w:t>
      </w:r>
      <w:r>
        <w:rPr>
          <w:rFonts w:ascii="MS Gothic" w:eastAsia="MS Gothic" w:hAnsi="MS Gothic" w:cs="MS Gothic" w:hint="eastAsia"/>
        </w:rPr>
        <w:t>⁺</w:t>
      </w:r>
      <w:r>
        <w:t xml:space="preserve"> influx, activate the NLRP3 inflammasome. Oligomerized NLRP3 activates caspase-1, cleaving pro-IL-1</w:t>
      </w:r>
      <w:r>
        <w:rPr>
          <w:rFonts w:ascii="等线" w:eastAsia="等线" w:hAnsi="等线" w:cs="等线" w:hint="eastAsia"/>
        </w:rPr>
        <w:t>β</w:t>
      </w:r>
      <w:r>
        <w:t xml:space="preserve"> and pro-IL-18 into active inflammatory cytokines, which induce </w:t>
      </w:r>
      <w:proofErr w:type="spellStart"/>
      <w:r>
        <w:t>pyroptosis</w:t>
      </w:r>
      <w:proofErr w:type="spellEnd"/>
      <w:r>
        <w:t xml:space="preserve"> and trigger inflammatory responses. In IC, this pathway promotes inflammatory cell infiltration, cytokine release, bladder pain, and tissue fibrosis.</w:t>
      </w:r>
    </w:p>
    <w:sectPr w:rsidR="00622D9E" w:rsidRPr="00414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D857C" w14:textId="77777777" w:rsidR="009B1B40" w:rsidRDefault="009B1B40" w:rsidP="00622D9E">
      <w:r>
        <w:separator/>
      </w:r>
    </w:p>
  </w:endnote>
  <w:endnote w:type="continuationSeparator" w:id="0">
    <w:p w14:paraId="7A28FDFE" w14:textId="77777777" w:rsidR="009B1B40" w:rsidRDefault="009B1B40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16F9E" w14:textId="77777777" w:rsidR="009B1B40" w:rsidRDefault="009B1B40" w:rsidP="00622D9E">
      <w:r>
        <w:separator/>
      </w:r>
    </w:p>
  </w:footnote>
  <w:footnote w:type="continuationSeparator" w:id="0">
    <w:p w14:paraId="36077BB1" w14:textId="77777777" w:rsidR="009B1B40" w:rsidRDefault="009B1B40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414815"/>
    <w:rsid w:val="00622D9E"/>
    <w:rsid w:val="009B1B40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4148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08:00Z</dcterms:modified>
</cp:coreProperties>
</file>